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569" w:rsidRDefault="00F30569" w:rsidP="00F305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A3F">
        <w:rPr>
          <w:rFonts w:ascii="Times New Roman" w:eastAsia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05BB7971" wp14:editId="042EAA1D">
            <wp:extent cx="5076825" cy="3648969"/>
            <wp:effectExtent l="0" t="0" r="0" b="8890"/>
            <wp:docPr id="4" name="Picture 3" descr="A close-up of several images of a structure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9364F12-F23C-248C-2F30-89E4C82BF6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lose-up of several images of a structure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9364F12-F23C-248C-2F30-89E4C82BF6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6331" cy="3662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569" w:rsidRPr="001F1466" w:rsidRDefault="00F30569" w:rsidP="00F305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146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2: </w:t>
      </w:r>
      <w:r w:rsidRPr="001F146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. S10.</w:t>
      </w:r>
      <w:r w:rsidRPr="001F146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1F1466">
        <w:rPr>
          <w:rFonts w:ascii="Times New Roman" w:hAnsi="Times New Roman" w:cs="Times New Roman"/>
          <w:sz w:val="24"/>
          <w:szCs w:val="24"/>
        </w:rPr>
        <w:t>Scanning electron microscopy (SEM) demonstrating tiny opening of root cortical cells in the root tissue of soybean cultivars following inoculation.</w:t>
      </w:r>
      <w:proofErr w:type="gramEnd"/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69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0569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6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69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6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69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